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6160" w:type="dxa"/>
        <w:tblLook w:val="04A0" w:firstRow="1" w:lastRow="0" w:firstColumn="1" w:lastColumn="0" w:noHBand="0" w:noVBand="1"/>
      </w:tblPr>
      <w:tblGrid>
        <w:gridCol w:w="1760"/>
        <w:gridCol w:w="2660"/>
        <w:gridCol w:w="1740"/>
      </w:tblGrid>
      <w:tr w:rsidR="00583371" w:rsidRPr="00583371" w14:paraId="7F39E0F0" w14:textId="77777777" w:rsidTr="00583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18672671" w14:textId="77777777" w:rsidR="00583371" w:rsidRPr="00583371" w:rsidRDefault="00583371" w:rsidP="00583371">
            <w:pPr>
              <w:rPr>
                <w:rFonts w:ascii="Calibri" w:eastAsia="Times New Roman" w:hAnsi="Calibri" w:cs="Calibri"/>
                <w:lang w:eastAsia="fr-FR"/>
              </w:rPr>
            </w:pPr>
            <w:bookmarkStart w:id="0" w:name="_GoBack"/>
            <w:bookmarkEnd w:id="0"/>
            <w:r w:rsidRPr="00583371">
              <w:rPr>
                <w:rFonts w:ascii="Calibri" w:eastAsia="Times New Roman" w:hAnsi="Calibri" w:cs="Calibri"/>
                <w:lang w:eastAsia="fr-FR"/>
              </w:rPr>
              <w:t>Dog ID</w:t>
            </w:r>
          </w:p>
        </w:tc>
        <w:tc>
          <w:tcPr>
            <w:tcW w:w="2660" w:type="dxa"/>
            <w:shd w:val="clear" w:color="auto" w:fill="auto"/>
            <w:noWrap/>
            <w:hideMark/>
          </w:tcPr>
          <w:p w14:paraId="483A819C" w14:textId="77777777" w:rsidR="00583371" w:rsidRPr="00583371" w:rsidRDefault="00583371" w:rsidP="00583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lang w:eastAsia="fr-FR"/>
              </w:rPr>
              <w:t>1st injection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78B1F3B" w14:textId="77777777" w:rsidR="00583371" w:rsidRPr="00583371" w:rsidRDefault="00583371" w:rsidP="00583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lang w:eastAsia="fr-FR"/>
              </w:rPr>
              <w:t>2nd injection</w:t>
            </w:r>
          </w:p>
        </w:tc>
      </w:tr>
      <w:tr w:rsidR="00583371" w:rsidRPr="00583371" w14:paraId="5D93D8CB" w14:textId="77777777" w:rsidTr="005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6A775477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4</w:t>
            </w:r>
          </w:p>
        </w:tc>
        <w:tc>
          <w:tcPr>
            <w:tcW w:w="2660" w:type="dxa"/>
            <w:noWrap/>
            <w:vAlign w:val="center"/>
            <w:hideMark/>
          </w:tcPr>
          <w:p w14:paraId="7EF04E0A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s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63EEDCA7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s</w:t>
            </w:r>
            <w:proofErr w:type="spellEnd"/>
          </w:p>
        </w:tc>
      </w:tr>
      <w:tr w:rsidR="00583371" w:rsidRPr="00583371" w14:paraId="3D908B59" w14:textId="77777777" w:rsidTr="005833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0BF0D3B1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5</w:t>
            </w:r>
          </w:p>
        </w:tc>
        <w:tc>
          <w:tcPr>
            <w:tcW w:w="2660" w:type="dxa"/>
            <w:noWrap/>
            <w:vAlign w:val="center"/>
            <w:hideMark/>
          </w:tcPr>
          <w:p w14:paraId="30F5EF04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65DF2B64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</w:t>
            </w:r>
            <w:proofErr w:type="spellEnd"/>
          </w:p>
        </w:tc>
      </w:tr>
      <w:tr w:rsidR="00583371" w:rsidRPr="00583371" w14:paraId="6F4428E5" w14:textId="77777777" w:rsidTr="005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6D3E9E03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6</w:t>
            </w:r>
          </w:p>
        </w:tc>
        <w:tc>
          <w:tcPr>
            <w:tcW w:w="2660" w:type="dxa"/>
            <w:noWrap/>
            <w:vAlign w:val="center"/>
            <w:hideMark/>
          </w:tcPr>
          <w:p w14:paraId="1640BA46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  <w:tc>
          <w:tcPr>
            <w:tcW w:w="1740" w:type="dxa"/>
            <w:noWrap/>
            <w:vAlign w:val="center"/>
            <w:hideMark/>
          </w:tcPr>
          <w:p w14:paraId="4C36D989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</w:tr>
      <w:tr w:rsidR="00583371" w:rsidRPr="00583371" w14:paraId="5BCA1D6C" w14:textId="77777777" w:rsidTr="005833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24E1C803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7</w:t>
            </w:r>
          </w:p>
        </w:tc>
        <w:tc>
          <w:tcPr>
            <w:tcW w:w="2660" w:type="dxa"/>
            <w:noWrap/>
            <w:vAlign w:val="center"/>
            <w:hideMark/>
          </w:tcPr>
          <w:p w14:paraId="04C2E772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hips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4435B769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hips</w:t>
            </w:r>
            <w:proofErr w:type="spellEnd"/>
          </w:p>
        </w:tc>
      </w:tr>
      <w:tr w:rsidR="00583371" w:rsidRPr="00583371" w14:paraId="66F0178E" w14:textId="77777777" w:rsidTr="005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73D78FBF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8</w:t>
            </w:r>
          </w:p>
        </w:tc>
        <w:tc>
          <w:tcPr>
            <w:tcW w:w="2660" w:type="dxa"/>
            <w:noWrap/>
            <w:vAlign w:val="center"/>
            <w:hideMark/>
          </w:tcPr>
          <w:p w14:paraId="2FB29896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hip 1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carpal</w:t>
            </w:r>
            <w:proofErr w:type="spellEnd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joint</w:t>
            </w:r>
          </w:p>
        </w:tc>
        <w:tc>
          <w:tcPr>
            <w:tcW w:w="1740" w:type="dxa"/>
            <w:noWrap/>
            <w:vAlign w:val="center"/>
            <w:hideMark/>
          </w:tcPr>
          <w:p w14:paraId="71947241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</w:tr>
      <w:tr w:rsidR="00583371" w:rsidRPr="00583371" w14:paraId="2D4BF8A9" w14:textId="77777777" w:rsidTr="005833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23C48AD0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10</w:t>
            </w:r>
          </w:p>
        </w:tc>
        <w:tc>
          <w:tcPr>
            <w:tcW w:w="2660" w:type="dxa"/>
            <w:noWrap/>
            <w:vAlign w:val="center"/>
            <w:hideMark/>
          </w:tcPr>
          <w:p w14:paraId="460E1A70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s</w:t>
            </w:r>
            <w:proofErr w:type="spellEnd"/>
          </w:p>
        </w:tc>
        <w:tc>
          <w:tcPr>
            <w:tcW w:w="1740" w:type="dxa"/>
            <w:noWrap/>
            <w:vAlign w:val="center"/>
            <w:hideMark/>
          </w:tcPr>
          <w:p w14:paraId="26192277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elbows</w:t>
            </w:r>
            <w:proofErr w:type="spellEnd"/>
          </w:p>
        </w:tc>
      </w:tr>
      <w:tr w:rsidR="00583371" w:rsidRPr="00583371" w14:paraId="62B5B695" w14:textId="77777777" w:rsidTr="005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568F4588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12</w:t>
            </w:r>
          </w:p>
        </w:tc>
        <w:tc>
          <w:tcPr>
            <w:tcW w:w="2660" w:type="dxa"/>
            <w:noWrap/>
            <w:vAlign w:val="center"/>
            <w:hideMark/>
          </w:tcPr>
          <w:p w14:paraId="516B5FF3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  <w:tc>
          <w:tcPr>
            <w:tcW w:w="1740" w:type="dxa"/>
            <w:noWrap/>
            <w:vAlign w:val="center"/>
            <w:hideMark/>
          </w:tcPr>
          <w:p w14:paraId="1F4CDC8C" w14:textId="77777777" w:rsidR="00583371" w:rsidRPr="00583371" w:rsidRDefault="00583371" w:rsidP="00583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</w:tr>
      <w:tr w:rsidR="00583371" w:rsidRPr="00583371" w14:paraId="1052D2C4" w14:textId="77777777" w:rsidTr="005833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14:paraId="702A5628" w14:textId="77777777" w:rsidR="00583371" w:rsidRPr="00583371" w:rsidRDefault="00583371" w:rsidP="0058337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#14</w:t>
            </w:r>
          </w:p>
        </w:tc>
        <w:tc>
          <w:tcPr>
            <w:tcW w:w="2660" w:type="dxa"/>
            <w:noWrap/>
            <w:vAlign w:val="center"/>
            <w:hideMark/>
          </w:tcPr>
          <w:p w14:paraId="2338292E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  <w:tc>
          <w:tcPr>
            <w:tcW w:w="1740" w:type="dxa"/>
            <w:noWrap/>
            <w:vAlign w:val="center"/>
            <w:hideMark/>
          </w:tcPr>
          <w:p w14:paraId="3C908BE0" w14:textId="77777777" w:rsidR="00583371" w:rsidRPr="00583371" w:rsidRDefault="00583371" w:rsidP="00583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83371">
              <w:rPr>
                <w:rFonts w:ascii="Calibri" w:eastAsia="Times New Roman" w:hAnsi="Calibri" w:cs="Calibri"/>
                <w:color w:val="000000"/>
                <w:lang w:eastAsia="fr-FR"/>
              </w:rPr>
              <w:t>1 hip</w:t>
            </w:r>
          </w:p>
        </w:tc>
      </w:tr>
    </w:tbl>
    <w:p w14:paraId="546C5A21" w14:textId="77777777" w:rsidR="00FD6B9D" w:rsidRDefault="00FD6B9D"/>
    <w:sectPr w:rsidR="00FD6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71"/>
    <w:rsid w:val="000A3961"/>
    <w:rsid w:val="000C7DCA"/>
    <w:rsid w:val="000D1056"/>
    <w:rsid w:val="000E584E"/>
    <w:rsid w:val="00115302"/>
    <w:rsid w:val="00141A96"/>
    <w:rsid w:val="00160B35"/>
    <w:rsid w:val="00175313"/>
    <w:rsid w:val="00277AEC"/>
    <w:rsid w:val="002A53DE"/>
    <w:rsid w:val="002F1DFF"/>
    <w:rsid w:val="00385DCB"/>
    <w:rsid w:val="003C7A73"/>
    <w:rsid w:val="004C468C"/>
    <w:rsid w:val="004C763B"/>
    <w:rsid w:val="004E0134"/>
    <w:rsid w:val="005112C3"/>
    <w:rsid w:val="0054557C"/>
    <w:rsid w:val="00550D7F"/>
    <w:rsid w:val="00583371"/>
    <w:rsid w:val="00585B5C"/>
    <w:rsid w:val="005A280E"/>
    <w:rsid w:val="005A6B25"/>
    <w:rsid w:val="005E453D"/>
    <w:rsid w:val="00674A2E"/>
    <w:rsid w:val="006C2FAC"/>
    <w:rsid w:val="006C6B59"/>
    <w:rsid w:val="006E66AB"/>
    <w:rsid w:val="00735F51"/>
    <w:rsid w:val="007806A8"/>
    <w:rsid w:val="00780A26"/>
    <w:rsid w:val="007C34C4"/>
    <w:rsid w:val="007E2E6F"/>
    <w:rsid w:val="007F6E06"/>
    <w:rsid w:val="00807B4A"/>
    <w:rsid w:val="00860C47"/>
    <w:rsid w:val="00915741"/>
    <w:rsid w:val="00927208"/>
    <w:rsid w:val="00934343"/>
    <w:rsid w:val="009B217E"/>
    <w:rsid w:val="009D3C79"/>
    <w:rsid w:val="00A521B8"/>
    <w:rsid w:val="00A76D36"/>
    <w:rsid w:val="00B55172"/>
    <w:rsid w:val="00B70719"/>
    <w:rsid w:val="00BA243F"/>
    <w:rsid w:val="00BB6316"/>
    <w:rsid w:val="00C65E73"/>
    <w:rsid w:val="00CC55EC"/>
    <w:rsid w:val="00CD1C73"/>
    <w:rsid w:val="00CF1DD1"/>
    <w:rsid w:val="00E631CD"/>
    <w:rsid w:val="00EE28A2"/>
    <w:rsid w:val="00F258E6"/>
    <w:rsid w:val="00F63328"/>
    <w:rsid w:val="00F872A3"/>
    <w:rsid w:val="00FC5E33"/>
    <w:rsid w:val="00FD3EA3"/>
    <w:rsid w:val="00FD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B736"/>
  <w15:chartTrackingRefBased/>
  <w15:docId w15:val="{C600BBF0-13C1-4316-BBC8-D22B62B1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833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4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EBRE</dc:creator>
  <cp:keywords/>
  <dc:description/>
  <cp:lastModifiedBy>Mollie McCormick</cp:lastModifiedBy>
  <cp:revision>2</cp:revision>
  <dcterms:created xsi:type="dcterms:W3CDTF">2019-01-23T09:47:00Z</dcterms:created>
  <dcterms:modified xsi:type="dcterms:W3CDTF">2019-01-23T09:47:00Z</dcterms:modified>
</cp:coreProperties>
</file>